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4F" w:rsidRPr="006A5BAB" w:rsidRDefault="00EC6A4F" w:rsidP="00EC6A4F">
      <w:pPr>
        <w:spacing w:after="0"/>
        <w:rPr>
          <w:rFonts w:ascii="Times New Roman" w:hAnsi="Times New Roman" w:cs="Times New Roman"/>
        </w:rPr>
      </w:pPr>
      <w:proofErr w:type="gramStart"/>
      <w:r w:rsidRPr="006A5BAB">
        <w:rPr>
          <w:rFonts w:ascii="Times New Roman" w:hAnsi="Times New Roman" w:cs="Times New Roman"/>
          <w:b/>
          <w:lang w:val="en-US"/>
        </w:rPr>
        <w:t>S3 Table</w:t>
      </w:r>
      <w:r w:rsidRPr="006A5BAB">
        <w:rPr>
          <w:rFonts w:ascii="Times New Roman" w:hAnsi="Times New Roman" w:cs="Times New Roman"/>
          <w:lang w:val="en-US"/>
        </w:rPr>
        <w:t>.</w:t>
      </w:r>
      <w:proofErr w:type="gramEnd"/>
      <w:r w:rsidRPr="006A5BAB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6A5BAB">
        <w:rPr>
          <w:rFonts w:ascii="Times New Roman" w:hAnsi="Times New Roman" w:cs="Times New Roman"/>
          <w:lang w:val="en-US"/>
        </w:rPr>
        <w:t>Total concentrations of S and six trace elements at each sampling site (mg kg</w:t>
      </w:r>
      <w:r w:rsidRPr="006A5BAB">
        <w:rPr>
          <w:rFonts w:ascii="Times New Roman" w:hAnsi="Times New Roman" w:cs="Times New Roman"/>
          <w:vertAlign w:val="superscript"/>
          <w:lang w:val="en-US"/>
        </w:rPr>
        <w:t>-1</w:t>
      </w:r>
      <w:r w:rsidRPr="006A5BAB">
        <w:rPr>
          <w:rFonts w:ascii="Times New Roman" w:hAnsi="Times New Roman" w:cs="Times New Roman"/>
          <w:lang w:val="en-US"/>
        </w:rPr>
        <w:t>; mean values ± SE).</w:t>
      </w:r>
      <w:proofErr w:type="gramEnd"/>
      <w:r w:rsidRPr="006A5BAB">
        <w:rPr>
          <w:rFonts w:ascii="Times New Roman" w:hAnsi="Times New Roman" w:cs="Times New Roman"/>
          <w:lang w:val="en-US"/>
        </w:rPr>
        <w:t xml:space="preserve"> Range for each element in parenthesis. </w:t>
      </w:r>
    </w:p>
    <w:tbl>
      <w:tblPr>
        <w:tblStyle w:val="Estilo1"/>
        <w:tblW w:w="5000" w:type="pct"/>
        <w:tblLook w:val="04A0" w:firstRow="1" w:lastRow="0" w:firstColumn="1" w:lastColumn="0" w:noHBand="0" w:noVBand="1"/>
      </w:tblPr>
      <w:tblGrid>
        <w:gridCol w:w="823"/>
        <w:gridCol w:w="816"/>
        <w:gridCol w:w="1797"/>
        <w:gridCol w:w="1797"/>
        <w:gridCol w:w="1797"/>
        <w:gridCol w:w="1797"/>
        <w:gridCol w:w="1797"/>
        <w:gridCol w:w="1797"/>
        <w:gridCol w:w="1797"/>
      </w:tblGrid>
      <w:tr w:rsidR="00EC6A4F" w:rsidRPr="006A5BAB" w:rsidTr="00B356A7">
        <w:tc>
          <w:tcPr>
            <w:tcW w:w="289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proofErr w:type="spellStart"/>
            <w:r w:rsidRPr="006A5BAB">
              <w:rPr>
                <w:rFonts w:ascii="Times New Roman" w:hAnsi="Times New Roman" w:cs="Times New Roman"/>
              </w:rPr>
              <w:t>Site</w:t>
            </w:r>
            <w:proofErr w:type="spellEnd"/>
          </w:p>
        </w:tc>
        <w:tc>
          <w:tcPr>
            <w:tcW w:w="287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proofErr w:type="spellStart"/>
            <w:r w:rsidRPr="006A5BAB">
              <w:rPr>
                <w:rFonts w:ascii="Times New Roman" w:hAnsi="Times New Roman" w:cs="Times New Roman"/>
              </w:rPr>
              <w:t>Depth</w:t>
            </w:r>
            <w:proofErr w:type="spellEnd"/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Zn</w:t>
            </w:r>
          </w:p>
        </w:tc>
      </w:tr>
      <w:tr w:rsidR="00EC6A4F" w:rsidRPr="006A5BAB" w:rsidTr="00B356A7">
        <w:tc>
          <w:tcPr>
            <w:tcW w:w="289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87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8.2 ± 5.6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.6-29.4)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0.03 ± 0.0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-0.04)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37.2 ± 2.44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3.4-41.7)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046 ± 18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88-1304)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32.2 ± 0.4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1.4-32.9)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70 ± 40.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05-244)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73.0 ± 2.70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7.8-76.7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9.2 ± 7.3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0.1-34.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8 ± 0.0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-0.1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33.2 ± 2.7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0.2-38.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178 ± 344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3-170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7.6 ± 2.75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2.6-32.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83.5 ± 14.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5.4-11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77.1 ± 5.1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8.4-86.1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.97 ± 0.4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.37-3.7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2 ± 0.0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-0.0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0.2 ± 2.5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.74-14.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51 ± 16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23-181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1.0 ± 1.4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.55-13.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35 ± 15.2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5-16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7.8 ± 2.4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3.5-22.2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.97 ± 0.22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.60-2.3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0.02 ± 0.01 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2-0.0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5.52 ± 0.61 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.31-6.2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27 ± 7.12 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3-13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7.36 ± 0.75 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.87-8.2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85.5 ± 15.0 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9.9-11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3.4 ± 1.05 </w:t>
            </w:r>
          </w:p>
          <w:p w:rsidR="00EC6A4F" w:rsidRPr="006A5BAB" w:rsidRDefault="00EC6A4F" w:rsidP="00B356A7">
            <w:pPr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.3-14.5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8.3 ± 1.0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6.1-29.6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63 ± 0.3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3-1.3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50.6 ± 9.5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9.0-69.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057 ± 23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79-147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79.6 ± 8.3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5.9 -94.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41 ± 28.0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91-28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23 ± 98.7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9-420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37.4 ± 4.77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7.9-43.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.54 ± 0.98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54-6.5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69.4 ± 20.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3.2 -11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713 ± 10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19-86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96.1 ± 9.55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77.0 ± 10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84 ± 38.8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07-33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471 ± 28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82-1034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27 ± 37.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2.1-17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79 ± 0.3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39-1.5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54 ± 36.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9.0-22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18 ± 56.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06-48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45 ± 69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2-34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753 ± 666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32-256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328 ± 13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66-592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87.4 ± 13.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2.4-108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0.48 ± 0.1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4-0.68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25 ± 31.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88.8-187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369 ± 11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43-30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15 ± 72.6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5.4-346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953 ± 184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594-220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01 ± 34.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32-240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85 ± 49.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4.3-26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.90 ± 0.4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.11-2.7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92.7 ± 10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77.2-11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58 ± 44.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04-546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804 ± 129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74-438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0871 ±  37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895-1765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507 ± 99.9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45-689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985 ± 45.0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15-106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.25 ± 0.2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95-1.6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70 ± 21.7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41-21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03 ± 31.4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41-24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709 ± 884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060-4086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spacing w:val="-20"/>
              </w:rPr>
            </w:pPr>
            <w:r w:rsidRPr="006A5BAB">
              <w:rPr>
                <w:rFonts w:ascii="Times New Roman" w:hAnsi="Times New Roman" w:cs="Times New Roman"/>
                <w:spacing w:val="-20"/>
              </w:rPr>
              <w:t xml:space="preserve">30760  ±  11796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4328-53635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473 ± 92.8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42-652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08 ± 16.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86.5-13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.08 ± 0.15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84-1.3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73.0 ± 8.2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6.8-83.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44 ± 6.8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30-45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80 ± 28.7b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31-23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3038 ± 629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789-3798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342 ± 57.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42-443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76 ± 102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1-46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.07 ± 0.1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.75-2.4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43 ± 23.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9.8-17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59 ± 5.6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51-470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571 ± 311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95-118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5841 ± 139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423-8269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636 ± 56.8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31-726)</w:t>
            </w:r>
          </w:p>
        </w:tc>
      </w:tr>
      <w:tr w:rsidR="00EC6A4F" w:rsidRPr="006A5BAB" w:rsidTr="00B356A7">
        <w:tc>
          <w:tcPr>
            <w:tcW w:w="28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8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98.6 ± 46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2.4-19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2.37 ± 0.06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.26-2.44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05 ± 3.9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98.5-11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97 ± 41.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415-543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85 ± 78.7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70.8-336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767 ± 68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752-3062)</w:t>
            </w:r>
          </w:p>
        </w:tc>
        <w:tc>
          <w:tcPr>
            <w:tcW w:w="632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666 ± 42.2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96-742)</w:t>
            </w:r>
          </w:p>
        </w:tc>
      </w:tr>
      <w:tr w:rsidR="00EC6A4F" w:rsidRPr="006A5BAB" w:rsidTr="00B356A7">
        <w:tc>
          <w:tcPr>
            <w:tcW w:w="289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383 ± 193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41-765)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3.14 ± 0.80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.21-3.65)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91 ± 27.7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45-241)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84 ± 72.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50-598)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822 ± 48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80-1790)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8331 ± 4648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420-17501)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1046 ± 132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788-1218)</w:t>
            </w:r>
          </w:p>
        </w:tc>
      </w:tr>
    </w:tbl>
    <w:p w:rsidR="00F41A4F" w:rsidRDefault="00F41A4F" w:rsidP="0039453E">
      <w:pPr>
        <w:rPr>
          <w:lang w:val="en-US"/>
        </w:rPr>
      </w:pPr>
      <w:bookmarkStart w:id="0" w:name="_GoBack"/>
      <w:bookmarkEnd w:id="0"/>
    </w:p>
    <w:sectPr w:rsidR="00F41A4F" w:rsidSect="0039453E">
      <w:pgSz w:w="16838" w:h="11906" w:orient="landscape"/>
      <w:pgMar w:top="1701" w:right="1418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334F6E"/>
    <w:rsid w:val="0039453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E7801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55265-A86C-4E72-ABC7-EEFF5A12F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6:55:00Z</dcterms:created>
  <dcterms:modified xsi:type="dcterms:W3CDTF">2017-06-17T16:55:00Z</dcterms:modified>
</cp:coreProperties>
</file>